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54F144" w14:textId="520AE813" w:rsidR="00D511F3" w:rsidRPr="006C4C9A" w:rsidRDefault="00002A26" w:rsidP="00D511F3">
      <w:pPr>
        <w:spacing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6C4C9A">
        <w:rPr>
          <w:lang w:val="en-US"/>
        </w:rPr>
        <w:fldChar w:fldCharType="begin"/>
      </w:r>
      <w:r>
        <w:rPr>
          <w:lang w:val="en-US"/>
        </w:rPr>
        <w:instrText xml:space="preserve"> ADDIN ZOTERO_BIBL {"uncited":[],"omitted":[],"custom":[]} CSL_BIBLIOGRAPHY </w:instrText>
      </w:r>
      <w:r w:rsidRPr="006C4C9A">
        <w:rPr>
          <w:lang w:val="en-US"/>
        </w:rPr>
        <w:fldChar w:fldCharType="separate"/>
      </w:r>
      <w:r w:rsidR="00D511F3" w:rsidRPr="00D511F3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D511F3" w:rsidRPr="006C4C9A">
        <w:rPr>
          <w:rFonts w:ascii="Times New Roman" w:eastAsia="Times New Roman" w:hAnsi="Times New Roman" w:cs="Times New Roman"/>
          <w:b/>
          <w:lang w:val="en-US"/>
        </w:rPr>
        <w:t>REFERENCES</w:t>
      </w:r>
    </w:p>
    <w:p w14:paraId="4C189CD0" w14:textId="32FF473B" w:rsidR="00D511F3" w:rsidRPr="0016616E" w:rsidRDefault="00D511F3" w:rsidP="00D511F3">
      <w:pPr>
        <w:pStyle w:val="Bibliography"/>
        <w:spacing w:line="360" w:lineRule="auto"/>
        <w:jc w:val="both"/>
      </w:pPr>
      <w:r w:rsidRPr="006C4C9A">
        <w:rPr>
          <w:lang w:val="en-US"/>
        </w:rPr>
        <w:fldChar w:fldCharType="begin"/>
      </w:r>
      <w:r>
        <w:rPr>
          <w:lang w:val="en-US"/>
        </w:rPr>
        <w:instrText xml:space="preserve"> ADDIN ZOTERO_BIBL {"uncited":[],"omitted":[],"custom":[]} CSL_BIBLIOGRAPHY </w:instrText>
      </w:r>
      <w:r w:rsidRPr="006C4C9A">
        <w:rPr>
          <w:lang w:val="en-US"/>
        </w:rPr>
        <w:fldChar w:fldCharType="separate"/>
      </w:r>
    </w:p>
    <w:p w14:paraId="6744BE70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21. </w:t>
      </w:r>
      <w:r w:rsidRPr="0016616E">
        <w:tab/>
        <w:t xml:space="preserve">Charununtakorn ST, Shinlapawittayatorn K, Chattipakorn SC, Chattipakorn N. Potential Roles of Humanin on Apoptosis in the Heart. </w:t>
      </w:r>
      <w:r w:rsidRPr="0016616E">
        <w:rPr>
          <w:i/>
          <w:iCs/>
        </w:rPr>
        <w:t>Cardiovasc Ther</w:t>
      </w:r>
      <w:r w:rsidRPr="0016616E">
        <w:t xml:space="preserve"> 2016;</w:t>
      </w:r>
      <w:r w:rsidRPr="0016616E">
        <w:rPr>
          <w:b/>
          <w:bCs/>
        </w:rPr>
        <w:t>34</w:t>
      </w:r>
      <w:r w:rsidRPr="0016616E">
        <w:t>:107–114.</w:t>
      </w:r>
    </w:p>
    <w:p w14:paraId="534AB796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22. </w:t>
      </w:r>
      <w:r w:rsidRPr="0016616E">
        <w:tab/>
        <w:t xml:space="preserve">Yen K, Wan J, Mehta HH, Miller B, Christensen A, Levine ME </w:t>
      </w:r>
      <w:r w:rsidRPr="0016616E">
        <w:rPr>
          <w:i/>
          <w:iCs/>
        </w:rPr>
        <w:t>et al.</w:t>
      </w:r>
      <w:r w:rsidRPr="0016616E">
        <w:t xml:space="preserve"> Humanin Prevents Age-Related Cognitive Decline in Mice and is Associated with Improved Cognitive Age in Humans. </w:t>
      </w:r>
      <w:r w:rsidRPr="0016616E">
        <w:rPr>
          <w:i/>
          <w:iCs/>
        </w:rPr>
        <w:t>Sci Rep</w:t>
      </w:r>
      <w:r w:rsidRPr="0016616E">
        <w:t xml:space="preserve"> 2018;</w:t>
      </w:r>
      <w:r w:rsidRPr="0016616E">
        <w:rPr>
          <w:b/>
          <w:bCs/>
        </w:rPr>
        <w:t>8</w:t>
      </w:r>
      <w:r w:rsidRPr="0016616E">
        <w:t>:14212.</w:t>
      </w:r>
    </w:p>
    <w:p w14:paraId="7471DAB8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23. </w:t>
      </w:r>
      <w:r w:rsidRPr="0016616E">
        <w:tab/>
        <w:t xml:space="preserve">Guo B, Zhai D, Cabezas E, Welsh K, Nouraini S, Satterthwait AC </w:t>
      </w:r>
      <w:r w:rsidRPr="0016616E">
        <w:rPr>
          <w:i/>
          <w:iCs/>
        </w:rPr>
        <w:t>et al.</w:t>
      </w:r>
      <w:r w:rsidRPr="0016616E">
        <w:t xml:space="preserve"> Humanin peptide suppresses apoptosis by interfering with Bax activation. </w:t>
      </w:r>
      <w:r w:rsidRPr="0016616E">
        <w:rPr>
          <w:i/>
          <w:iCs/>
        </w:rPr>
        <w:t>Nature</w:t>
      </w:r>
      <w:r w:rsidRPr="0016616E">
        <w:t xml:space="preserve"> 2003;</w:t>
      </w:r>
      <w:r w:rsidRPr="0016616E">
        <w:rPr>
          <w:b/>
          <w:bCs/>
        </w:rPr>
        <w:t>423</w:t>
      </w:r>
      <w:r w:rsidRPr="0016616E">
        <w:t>:456–461.</w:t>
      </w:r>
    </w:p>
    <w:p w14:paraId="4EE0ADE5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24. </w:t>
      </w:r>
      <w:r w:rsidRPr="0016616E">
        <w:tab/>
        <w:t xml:space="preserve">Kwon C, Sun JL, Jeong JH, Jung TW. Humanin attenuates palmitate-induced hepatic lipid accumulation and insulin resistance via AMPK-mediated suppression of the mTOR pathway. </w:t>
      </w:r>
      <w:r w:rsidRPr="0016616E">
        <w:rPr>
          <w:i/>
          <w:iCs/>
        </w:rPr>
        <w:t>Biochem Biophys Res Commun</w:t>
      </w:r>
      <w:r w:rsidRPr="0016616E">
        <w:t xml:space="preserve"> 2020;</w:t>
      </w:r>
      <w:r w:rsidRPr="0016616E">
        <w:rPr>
          <w:b/>
          <w:bCs/>
        </w:rPr>
        <w:t>526</w:t>
      </w:r>
      <w:r w:rsidRPr="0016616E">
        <w:t>:539–545.</w:t>
      </w:r>
    </w:p>
    <w:p w14:paraId="1C7BF725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25. </w:t>
      </w:r>
      <w:r w:rsidRPr="0016616E">
        <w:tab/>
        <w:t xml:space="preserve">Luciano F, Zhai D, Zhu X, Bailly-Maitre B, Ricci J-E, Satterthwait AC </w:t>
      </w:r>
      <w:r w:rsidRPr="0016616E">
        <w:rPr>
          <w:i/>
          <w:iCs/>
        </w:rPr>
        <w:t>et al.</w:t>
      </w:r>
      <w:r w:rsidRPr="0016616E">
        <w:t xml:space="preserve"> Cytoprotective peptide humanin binds and inhibits proapoptotic Bcl-2/Bax family protein BimEL. </w:t>
      </w:r>
      <w:r w:rsidRPr="0016616E">
        <w:rPr>
          <w:i/>
          <w:iCs/>
        </w:rPr>
        <w:t>J Biol Chem</w:t>
      </w:r>
      <w:r w:rsidRPr="0016616E">
        <w:t xml:space="preserve"> 2005;</w:t>
      </w:r>
      <w:r w:rsidRPr="0016616E">
        <w:rPr>
          <w:b/>
          <w:bCs/>
        </w:rPr>
        <w:t>280</w:t>
      </w:r>
      <w:r w:rsidRPr="0016616E">
        <w:t>:15825–15835.</w:t>
      </w:r>
    </w:p>
    <w:p w14:paraId="5AC50ED2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26. </w:t>
      </w:r>
      <w:r w:rsidRPr="0016616E">
        <w:tab/>
        <w:t xml:space="preserve">Kin T, Sugie K, Hirano M, Goto Y-I, Nishino I, Ueno S. Humanin expression in skeletal muscles of patients with chronic progressive external ophthalmoplegia. </w:t>
      </w:r>
      <w:r w:rsidRPr="0016616E">
        <w:rPr>
          <w:i/>
          <w:iCs/>
        </w:rPr>
        <w:t>J Hum Genet</w:t>
      </w:r>
      <w:r w:rsidRPr="0016616E">
        <w:t xml:space="preserve"> 2006;</w:t>
      </w:r>
      <w:r w:rsidRPr="0016616E">
        <w:rPr>
          <w:b/>
          <w:bCs/>
        </w:rPr>
        <w:t>51</w:t>
      </w:r>
      <w:r w:rsidRPr="0016616E">
        <w:t>:555–558.</w:t>
      </w:r>
    </w:p>
    <w:p w14:paraId="54D679F6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27. </w:t>
      </w:r>
      <w:r w:rsidRPr="0016616E">
        <w:tab/>
        <w:t xml:space="preserve">Kariya S, Hirano M, Furiya Y, Sugie K, Ueno S. Humanin detected in skeletal muscles of MELAS patients: a possible new therapeutic agent. </w:t>
      </w:r>
      <w:r w:rsidRPr="0016616E">
        <w:rPr>
          <w:i/>
          <w:iCs/>
        </w:rPr>
        <w:t>Acta Neuropathol</w:t>
      </w:r>
      <w:r w:rsidRPr="0016616E">
        <w:t xml:space="preserve"> 2005;</w:t>
      </w:r>
      <w:r w:rsidRPr="0016616E">
        <w:rPr>
          <w:b/>
          <w:bCs/>
        </w:rPr>
        <w:t>109</w:t>
      </w:r>
      <w:r w:rsidRPr="0016616E">
        <w:t>:367–372.</w:t>
      </w:r>
    </w:p>
    <w:p w14:paraId="4311ACE1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28. </w:t>
      </w:r>
      <w:r w:rsidRPr="0016616E">
        <w:tab/>
        <w:t xml:space="preserve">Woodhead JST, D’Souza RF, Hedges CP, Wan J, Berridge MV, Cameron-Smith D </w:t>
      </w:r>
      <w:r w:rsidRPr="0016616E">
        <w:rPr>
          <w:i/>
          <w:iCs/>
        </w:rPr>
        <w:t>et al.</w:t>
      </w:r>
      <w:r w:rsidRPr="0016616E">
        <w:t xml:space="preserve"> High-intensity interval exercise increases humanin, a mitochondrial encoded peptide, in the plasma and muscle of men. </w:t>
      </w:r>
      <w:r w:rsidRPr="0016616E">
        <w:rPr>
          <w:i/>
          <w:iCs/>
        </w:rPr>
        <w:t>J Appl Physiol (1985)</w:t>
      </w:r>
      <w:r w:rsidRPr="0016616E">
        <w:t xml:space="preserve"> 2020;</w:t>
      </w:r>
      <w:r w:rsidRPr="0016616E">
        <w:rPr>
          <w:b/>
          <w:bCs/>
        </w:rPr>
        <w:t>128</w:t>
      </w:r>
      <w:r w:rsidRPr="0016616E">
        <w:t>:1346–1354.</w:t>
      </w:r>
    </w:p>
    <w:p w14:paraId="18221DC4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29. </w:t>
      </w:r>
      <w:r w:rsidRPr="0016616E">
        <w:tab/>
        <w:t xml:space="preserve">Gidlund E-K, von Walden F, Venojärvi M, Risérus U, Heinonen OJ, Norrbom J </w:t>
      </w:r>
      <w:r w:rsidRPr="0016616E">
        <w:rPr>
          <w:i/>
          <w:iCs/>
        </w:rPr>
        <w:t>et al.</w:t>
      </w:r>
      <w:r w:rsidRPr="0016616E">
        <w:t xml:space="preserve"> Humanin skeletal muscle protein levels increase after resistance training in men with impaired glucose metabolism. </w:t>
      </w:r>
      <w:r w:rsidRPr="0016616E">
        <w:rPr>
          <w:i/>
          <w:iCs/>
        </w:rPr>
        <w:t>Physiol Rep</w:t>
      </w:r>
      <w:r w:rsidRPr="0016616E">
        <w:t xml:space="preserve"> 2016;</w:t>
      </w:r>
      <w:r w:rsidRPr="0016616E">
        <w:rPr>
          <w:b/>
          <w:bCs/>
        </w:rPr>
        <w:t>4</w:t>
      </w:r>
      <w:r w:rsidRPr="0016616E">
        <w:t>.</w:t>
      </w:r>
    </w:p>
    <w:p w14:paraId="6FDC9C80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lastRenderedPageBreak/>
        <w:t xml:space="preserve">130. </w:t>
      </w:r>
      <w:r w:rsidRPr="0016616E">
        <w:tab/>
        <w:t xml:space="preserve">Venturelli M, Villa F, Ruzzante F, Tarperi C, Rudi D, Milanese C </w:t>
      </w:r>
      <w:r w:rsidRPr="0016616E">
        <w:rPr>
          <w:i/>
          <w:iCs/>
        </w:rPr>
        <w:t>et al.</w:t>
      </w:r>
      <w:r w:rsidRPr="0016616E">
        <w:t xml:space="preserve"> Neuromuscular and Muscle Metabolic Functions in MELAS Before and After Resistance Training: A Case Study. </w:t>
      </w:r>
      <w:r w:rsidRPr="0016616E">
        <w:rPr>
          <w:i/>
          <w:iCs/>
        </w:rPr>
        <w:t>Front Physiol</w:t>
      </w:r>
      <w:r w:rsidRPr="0016616E">
        <w:t xml:space="preserve"> 2019;</w:t>
      </w:r>
      <w:r w:rsidRPr="0016616E">
        <w:rPr>
          <w:b/>
          <w:bCs/>
        </w:rPr>
        <w:t>10</w:t>
      </w:r>
      <w:r w:rsidRPr="0016616E">
        <w:t>:503.</w:t>
      </w:r>
    </w:p>
    <w:p w14:paraId="7D6CD275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31. </w:t>
      </w:r>
      <w:r w:rsidRPr="0016616E">
        <w:tab/>
        <w:t xml:space="preserve">Cobb LJ, Lee C, Xiao J, Yen K, Wong RG, Nakamura HK </w:t>
      </w:r>
      <w:r w:rsidRPr="0016616E">
        <w:rPr>
          <w:i/>
          <w:iCs/>
        </w:rPr>
        <w:t>et al.</w:t>
      </w:r>
      <w:r w:rsidRPr="0016616E">
        <w:t xml:space="preserve"> Naturally occurring mitochondrial-derived peptides are age-dependent regulators of apoptosis, insulin sensitivity, and inflammatory markers. </w:t>
      </w:r>
      <w:r w:rsidRPr="0016616E">
        <w:rPr>
          <w:i/>
          <w:iCs/>
        </w:rPr>
        <w:t>Aging (Albany NY)</w:t>
      </w:r>
      <w:r w:rsidRPr="0016616E">
        <w:t xml:space="preserve"> 2016;</w:t>
      </w:r>
      <w:r w:rsidRPr="0016616E">
        <w:rPr>
          <w:b/>
          <w:bCs/>
        </w:rPr>
        <w:t>8</w:t>
      </w:r>
      <w:r w:rsidRPr="0016616E">
        <w:t>:796–809.</w:t>
      </w:r>
    </w:p>
    <w:p w14:paraId="52D2CB5D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32. </w:t>
      </w:r>
      <w:r w:rsidRPr="0016616E">
        <w:tab/>
        <w:t xml:space="preserve">Mehta HH, Xiao J, Ramirez R, Miller B, Kim S-J, Cohen P </w:t>
      </w:r>
      <w:r w:rsidRPr="0016616E">
        <w:rPr>
          <w:i/>
          <w:iCs/>
        </w:rPr>
        <w:t>et al.</w:t>
      </w:r>
      <w:r w:rsidRPr="0016616E">
        <w:t xml:space="preserve"> Metabolomic profile of diet-induced obesity mice in response to humanin and small humanin-like peptide 2 treatment. </w:t>
      </w:r>
      <w:r w:rsidRPr="0016616E">
        <w:rPr>
          <w:i/>
          <w:iCs/>
        </w:rPr>
        <w:t>Metabolomics</w:t>
      </w:r>
      <w:r w:rsidRPr="0016616E">
        <w:t xml:space="preserve"> 2019;</w:t>
      </w:r>
      <w:r w:rsidRPr="0016616E">
        <w:rPr>
          <w:b/>
          <w:bCs/>
        </w:rPr>
        <w:t>15</w:t>
      </w:r>
      <w:r w:rsidRPr="0016616E">
        <w:t>:88.</w:t>
      </w:r>
    </w:p>
    <w:p w14:paraId="7BD0882C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33. </w:t>
      </w:r>
      <w:r w:rsidRPr="0016616E">
        <w:tab/>
        <w:t xml:space="preserve">Nashine S, Cohen P, Nesburn AB, Kuppermann BD, Kenney MC. Characterizing the protective effects of SHLP2, a mitochondrial-derived peptide, in macular degeneration. </w:t>
      </w:r>
      <w:r w:rsidRPr="0016616E">
        <w:rPr>
          <w:i/>
          <w:iCs/>
        </w:rPr>
        <w:t>Sci Rep</w:t>
      </w:r>
      <w:r w:rsidRPr="0016616E">
        <w:t xml:space="preserve"> 2018;</w:t>
      </w:r>
      <w:r w:rsidRPr="0016616E">
        <w:rPr>
          <w:b/>
          <w:bCs/>
        </w:rPr>
        <w:t>8</w:t>
      </w:r>
      <w:r w:rsidRPr="0016616E">
        <w:t>:15175.</w:t>
      </w:r>
    </w:p>
    <w:p w14:paraId="0A04F494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34. </w:t>
      </w:r>
      <w:r w:rsidRPr="0016616E">
        <w:tab/>
        <w:t xml:space="preserve">Lee C, Zeng J, Drew BG, Sallam T, Martin-Montalvo A, Wan J </w:t>
      </w:r>
      <w:r w:rsidRPr="0016616E">
        <w:rPr>
          <w:i/>
          <w:iCs/>
        </w:rPr>
        <w:t>et al.</w:t>
      </w:r>
      <w:r w:rsidRPr="0016616E">
        <w:t xml:space="preserve"> The mitochondrial-derived peptide MOTS-c promotes metabolic homeostasis and reduces obesity and insulin resistance. </w:t>
      </w:r>
      <w:r w:rsidRPr="0016616E">
        <w:rPr>
          <w:i/>
          <w:iCs/>
        </w:rPr>
        <w:t>Cell Metab</w:t>
      </w:r>
      <w:r w:rsidRPr="0016616E">
        <w:t xml:space="preserve"> 2015;</w:t>
      </w:r>
      <w:r w:rsidRPr="0016616E">
        <w:rPr>
          <w:b/>
          <w:bCs/>
        </w:rPr>
        <w:t>21</w:t>
      </w:r>
      <w:r w:rsidRPr="0016616E">
        <w:t>:443–454.</w:t>
      </w:r>
    </w:p>
    <w:p w14:paraId="7B277727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35. </w:t>
      </w:r>
      <w:r w:rsidRPr="0016616E">
        <w:tab/>
        <w:t xml:space="preserve">Lee C, Kim KH, Cohen P. MOTS-c: A novel mitochondrial-derived peptide regulating muscle and fat metabolism. </w:t>
      </w:r>
      <w:r w:rsidRPr="0016616E">
        <w:rPr>
          <w:i/>
          <w:iCs/>
        </w:rPr>
        <w:t>Free Radic Biol Med</w:t>
      </w:r>
      <w:r w:rsidRPr="0016616E">
        <w:t xml:space="preserve"> 2016;</w:t>
      </w:r>
      <w:r w:rsidRPr="0016616E">
        <w:rPr>
          <w:b/>
          <w:bCs/>
        </w:rPr>
        <w:t>100</w:t>
      </w:r>
      <w:r w:rsidRPr="0016616E">
        <w:t>:182–187.</w:t>
      </w:r>
    </w:p>
    <w:p w14:paraId="34130582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36. </w:t>
      </w:r>
      <w:r w:rsidRPr="0016616E">
        <w:tab/>
        <w:t xml:space="preserve">Kim KH, Son JM, Benayoun BA, Lee C. The Mitochondrial-Encoded Peptide MOTS-c Translocates to the Nucleus to Regulate Nuclear Gene Expression in Response to Metabolic Stress. </w:t>
      </w:r>
      <w:r w:rsidRPr="0016616E">
        <w:rPr>
          <w:i/>
          <w:iCs/>
        </w:rPr>
        <w:t>Cell Metab</w:t>
      </w:r>
      <w:r w:rsidRPr="0016616E">
        <w:t xml:space="preserve"> 2018;</w:t>
      </w:r>
      <w:r w:rsidRPr="0016616E">
        <w:rPr>
          <w:b/>
          <w:bCs/>
        </w:rPr>
        <w:t>28</w:t>
      </w:r>
      <w:r w:rsidRPr="0016616E">
        <w:t>:516-524.e7.</w:t>
      </w:r>
    </w:p>
    <w:p w14:paraId="58C72D42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37. </w:t>
      </w:r>
      <w:r w:rsidRPr="0016616E">
        <w:tab/>
        <w:t xml:space="preserve">Reynolds JC, Lai RW, Woodhead JST, Joly JH, Mitchell CJ, Cameron-Smith D </w:t>
      </w:r>
      <w:r w:rsidRPr="0016616E">
        <w:rPr>
          <w:i/>
          <w:iCs/>
        </w:rPr>
        <w:t>et al.</w:t>
      </w:r>
      <w:r w:rsidRPr="0016616E">
        <w:t xml:space="preserve"> MOTS-c is an exercise-induced mitochondrial-encoded regulator of age-dependent physical decline and muscle homeostasis. </w:t>
      </w:r>
      <w:r w:rsidRPr="0016616E">
        <w:rPr>
          <w:i/>
          <w:iCs/>
        </w:rPr>
        <w:t>Nat Commun</w:t>
      </w:r>
      <w:r w:rsidRPr="0016616E">
        <w:t xml:space="preserve"> 2021;</w:t>
      </w:r>
      <w:r w:rsidRPr="0016616E">
        <w:rPr>
          <w:b/>
          <w:bCs/>
        </w:rPr>
        <w:t>12</w:t>
      </w:r>
      <w:r w:rsidRPr="0016616E">
        <w:t>:470.</w:t>
      </w:r>
    </w:p>
    <w:p w14:paraId="6C201F6E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38. </w:t>
      </w:r>
      <w:r w:rsidRPr="0016616E">
        <w:tab/>
        <w:t xml:space="preserve">Lu H, Tang S, Xue C, Liu Y, Wang J, Zhang W </w:t>
      </w:r>
      <w:r w:rsidRPr="0016616E">
        <w:rPr>
          <w:i/>
          <w:iCs/>
        </w:rPr>
        <w:t>et al.</w:t>
      </w:r>
      <w:r w:rsidRPr="0016616E">
        <w:t xml:space="preserve"> Mitochondrial-Derived Peptide MOTS-c Increases Adipose Thermogenic Activation to Promote Cold Adaptation. </w:t>
      </w:r>
      <w:r w:rsidRPr="0016616E">
        <w:rPr>
          <w:i/>
          <w:iCs/>
        </w:rPr>
        <w:t>Int J Mol Sci</w:t>
      </w:r>
      <w:r w:rsidRPr="0016616E">
        <w:t xml:space="preserve"> 2019;</w:t>
      </w:r>
      <w:r w:rsidRPr="0016616E">
        <w:rPr>
          <w:b/>
          <w:bCs/>
        </w:rPr>
        <w:t>20</w:t>
      </w:r>
      <w:r w:rsidRPr="0016616E">
        <w:t>.</w:t>
      </w:r>
    </w:p>
    <w:p w14:paraId="2762B2BA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39. </w:t>
      </w:r>
      <w:r w:rsidRPr="0016616E">
        <w:tab/>
        <w:t xml:space="preserve">Lu H, Wei M, Zhai Y, Li Q, Ye Z, Wang L </w:t>
      </w:r>
      <w:r w:rsidRPr="0016616E">
        <w:rPr>
          <w:i/>
          <w:iCs/>
        </w:rPr>
        <w:t>et al.</w:t>
      </w:r>
      <w:r w:rsidRPr="0016616E">
        <w:t xml:space="preserve"> MOTS-c peptide regulates adipose homeostasis to prevent ovariectomy-induced metabolic dysfunction. </w:t>
      </w:r>
      <w:r w:rsidRPr="0016616E">
        <w:rPr>
          <w:i/>
          <w:iCs/>
        </w:rPr>
        <w:t>J Mol Med (Berl)</w:t>
      </w:r>
      <w:r w:rsidRPr="0016616E">
        <w:t xml:space="preserve"> 2019;</w:t>
      </w:r>
      <w:r w:rsidRPr="0016616E">
        <w:rPr>
          <w:b/>
          <w:bCs/>
        </w:rPr>
        <w:t>97</w:t>
      </w:r>
      <w:r w:rsidRPr="0016616E">
        <w:t>:473–485.</w:t>
      </w:r>
    </w:p>
    <w:p w14:paraId="106F557A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40. </w:t>
      </w:r>
      <w:r w:rsidRPr="0016616E">
        <w:tab/>
        <w:t xml:space="preserve">Samandi S, Roy AV, Delcourt V, Lucier J-F, Gagnon J, Beaudoin MC </w:t>
      </w:r>
      <w:r w:rsidRPr="0016616E">
        <w:rPr>
          <w:i/>
          <w:iCs/>
        </w:rPr>
        <w:t>et al.</w:t>
      </w:r>
      <w:r w:rsidRPr="0016616E">
        <w:t xml:space="preserve"> Deep transcriptome annotation enables the discovery and functional characterization of cryptic small proteins. </w:t>
      </w:r>
      <w:r w:rsidRPr="0016616E">
        <w:rPr>
          <w:i/>
          <w:iCs/>
        </w:rPr>
        <w:t>Elife</w:t>
      </w:r>
      <w:r w:rsidRPr="0016616E">
        <w:t xml:space="preserve"> 2017;</w:t>
      </w:r>
      <w:r w:rsidRPr="0016616E">
        <w:rPr>
          <w:b/>
          <w:bCs/>
        </w:rPr>
        <w:t>6</w:t>
      </w:r>
      <w:r w:rsidRPr="0016616E">
        <w:t>.</w:t>
      </w:r>
    </w:p>
    <w:p w14:paraId="1A2EDCE0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41. </w:t>
      </w:r>
      <w:r w:rsidRPr="0016616E">
        <w:tab/>
        <w:t xml:space="preserve">Losón OC, Song Z, Chen H, Chan DC. Fis1, Mff, MiD49, and MiD51 mediate Drp1 recruitment in mitochondrial fission. </w:t>
      </w:r>
      <w:r w:rsidRPr="0016616E">
        <w:rPr>
          <w:i/>
          <w:iCs/>
        </w:rPr>
        <w:t>Mol Biol Cell</w:t>
      </w:r>
      <w:r w:rsidRPr="0016616E">
        <w:t xml:space="preserve"> 2013;</w:t>
      </w:r>
      <w:r w:rsidRPr="0016616E">
        <w:rPr>
          <w:b/>
          <w:bCs/>
        </w:rPr>
        <w:t>24</w:t>
      </w:r>
      <w:r w:rsidRPr="0016616E">
        <w:t>:659–667.</w:t>
      </w:r>
    </w:p>
    <w:p w14:paraId="12DC2FA8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42. </w:t>
      </w:r>
      <w:r w:rsidRPr="0016616E">
        <w:tab/>
        <w:t xml:space="preserve">Ma J, Zhai Y, Chen M, Zhang K, Chen Q, Pang X </w:t>
      </w:r>
      <w:r w:rsidRPr="0016616E">
        <w:rPr>
          <w:i/>
          <w:iCs/>
        </w:rPr>
        <w:t>et al.</w:t>
      </w:r>
      <w:r w:rsidRPr="0016616E">
        <w:t xml:space="preserve"> New interfaces on MiD51 for Drp1 recruitment and regulation. </w:t>
      </w:r>
      <w:r w:rsidRPr="0016616E">
        <w:rPr>
          <w:i/>
          <w:iCs/>
        </w:rPr>
        <w:t>PLoS One</w:t>
      </w:r>
      <w:r w:rsidRPr="0016616E">
        <w:t xml:space="preserve"> 2019;</w:t>
      </w:r>
      <w:r w:rsidRPr="0016616E">
        <w:rPr>
          <w:b/>
          <w:bCs/>
        </w:rPr>
        <w:t>14</w:t>
      </w:r>
      <w:r w:rsidRPr="0016616E">
        <w:t>:e0211459.</w:t>
      </w:r>
    </w:p>
    <w:p w14:paraId="241CEEF0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43. </w:t>
      </w:r>
      <w:r w:rsidRPr="0016616E">
        <w:tab/>
        <w:t xml:space="preserve">Andreev DE, O’Connor PBF, Fahey C, Kenny EM, Terenin IM, Dmitriev SE </w:t>
      </w:r>
      <w:r w:rsidRPr="0016616E">
        <w:rPr>
          <w:i/>
          <w:iCs/>
        </w:rPr>
        <w:t>et al.</w:t>
      </w:r>
      <w:r w:rsidRPr="0016616E">
        <w:t xml:space="preserve"> Translation of 5’ leaders is pervasive in genes resistant to eIF2 repression. </w:t>
      </w:r>
      <w:r w:rsidRPr="0016616E">
        <w:rPr>
          <w:i/>
          <w:iCs/>
        </w:rPr>
        <w:t>Elife</w:t>
      </w:r>
      <w:r w:rsidRPr="0016616E">
        <w:t xml:space="preserve"> 2015;</w:t>
      </w:r>
      <w:r w:rsidRPr="0016616E">
        <w:rPr>
          <w:b/>
          <w:bCs/>
        </w:rPr>
        <w:t>4</w:t>
      </w:r>
      <w:r w:rsidRPr="0016616E">
        <w:t>:e03971.</w:t>
      </w:r>
    </w:p>
    <w:p w14:paraId="05073BCB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44. </w:t>
      </w:r>
      <w:r w:rsidRPr="0016616E">
        <w:tab/>
        <w:t xml:space="preserve">Rathore A, Chu Q, Tan D, Martinez TF, Donaldson CJ, Diedrich JK </w:t>
      </w:r>
      <w:r w:rsidRPr="0016616E">
        <w:rPr>
          <w:i/>
          <w:iCs/>
        </w:rPr>
        <w:t>et al.</w:t>
      </w:r>
      <w:r w:rsidRPr="0016616E">
        <w:t xml:space="preserve"> MIEF1 Microprotein Regulates Mitochondrial Translation. </w:t>
      </w:r>
      <w:r w:rsidRPr="0016616E">
        <w:rPr>
          <w:i/>
          <w:iCs/>
        </w:rPr>
        <w:t>Biochemistry</w:t>
      </w:r>
      <w:r w:rsidRPr="0016616E">
        <w:t xml:space="preserve"> 2018;</w:t>
      </w:r>
      <w:r w:rsidRPr="0016616E">
        <w:rPr>
          <w:b/>
          <w:bCs/>
        </w:rPr>
        <w:t>57</w:t>
      </w:r>
      <w:r w:rsidRPr="0016616E">
        <w:t>:5564–5575.</w:t>
      </w:r>
    </w:p>
    <w:p w14:paraId="018D7C9E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45. </w:t>
      </w:r>
      <w:r w:rsidRPr="0016616E">
        <w:tab/>
        <w:t xml:space="preserve">Delcourt V, Brunelle M, Roy AV, Jacques J-F, Salzet M, Fournier I </w:t>
      </w:r>
      <w:r w:rsidRPr="0016616E">
        <w:rPr>
          <w:i/>
          <w:iCs/>
        </w:rPr>
        <w:t>et al.</w:t>
      </w:r>
      <w:r w:rsidRPr="0016616E">
        <w:t xml:space="preserve"> The Protein Coded by a Short Open Reading Frame, Not by the Annotated Coding Sequence, Is the Main Gene Product of the Dual-Coding Gene MIEF1. </w:t>
      </w:r>
      <w:r w:rsidRPr="0016616E">
        <w:rPr>
          <w:i/>
          <w:iCs/>
        </w:rPr>
        <w:t>Mol Cell Proteomics</w:t>
      </w:r>
      <w:r w:rsidRPr="0016616E">
        <w:t xml:space="preserve"> 2018;</w:t>
      </w:r>
      <w:r w:rsidRPr="0016616E">
        <w:rPr>
          <w:b/>
          <w:bCs/>
        </w:rPr>
        <w:t>17</w:t>
      </w:r>
      <w:r w:rsidRPr="0016616E">
        <w:t>:2402–2411.</w:t>
      </w:r>
    </w:p>
    <w:p w14:paraId="2BF270C6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46. </w:t>
      </w:r>
      <w:r w:rsidRPr="0016616E">
        <w:tab/>
        <w:t xml:space="preserve">Liu T, Yu R, Jin S-B, Han L, Lendahl U, Zhao J </w:t>
      </w:r>
      <w:r w:rsidRPr="0016616E">
        <w:rPr>
          <w:i/>
          <w:iCs/>
        </w:rPr>
        <w:t>et al.</w:t>
      </w:r>
      <w:r w:rsidRPr="0016616E">
        <w:t xml:space="preserve"> The mitochondrial elongation factors MIEF1 and MIEF2 exert partially distinct functions in mitochondrial dynamics. </w:t>
      </w:r>
      <w:r w:rsidRPr="0016616E">
        <w:rPr>
          <w:i/>
          <w:iCs/>
        </w:rPr>
        <w:t>Exp Cell Res</w:t>
      </w:r>
      <w:r w:rsidRPr="0016616E">
        <w:t xml:space="preserve"> 2013;</w:t>
      </w:r>
      <w:r w:rsidRPr="0016616E">
        <w:rPr>
          <w:b/>
          <w:bCs/>
        </w:rPr>
        <w:t>319</w:t>
      </w:r>
      <w:r w:rsidRPr="0016616E">
        <w:t>:2893–2904.</w:t>
      </w:r>
    </w:p>
    <w:p w14:paraId="0EDD1854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47. </w:t>
      </w:r>
      <w:r w:rsidRPr="0016616E">
        <w:tab/>
        <w:t xml:space="preserve">Zhao J, Liu T, Jin S, Wang X, Qu M, Uhlén P </w:t>
      </w:r>
      <w:r w:rsidRPr="0016616E">
        <w:rPr>
          <w:i/>
          <w:iCs/>
        </w:rPr>
        <w:t>et al.</w:t>
      </w:r>
      <w:r w:rsidRPr="0016616E">
        <w:t xml:space="preserve"> Human MIEF1 recruits Drp1 to mitochondrial outer membranes and promotes mitochondrial fusion rather than fission. </w:t>
      </w:r>
      <w:r w:rsidRPr="0016616E">
        <w:rPr>
          <w:i/>
          <w:iCs/>
        </w:rPr>
        <w:t>EMBO J</w:t>
      </w:r>
      <w:r w:rsidRPr="0016616E">
        <w:t xml:space="preserve"> 2011;</w:t>
      </w:r>
      <w:r w:rsidRPr="0016616E">
        <w:rPr>
          <w:b/>
          <w:bCs/>
        </w:rPr>
        <w:t>30</w:t>
      </w:r>
      <w:r w:rsidRPr="0016616E">
        <w:t>:2762–2778.</w:t>
      </w:r>
    </w:p>
    <w:p w14:paraId="52FAF690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48. </w:t>
      </w:r>
      <w:r w:rsidRPr="0016616E">
        <w:tab/>
        <w:t xml:space="preserve">Matsumoto A, Pasut A, Matsumoto M, Yamashita R, Fung J, Monteleone E </w:t>
      </w:r>
      <w:r w:rsidRPr="0016616E">
        <w:rPr>
          <w:i/>
          <w:iCs/>
        </w:rPr>
        <w:t>et al.</w:t>
      </w:r>
      <w:r w:rsidRPr="0016616E">
        <w:t xml:space="preserve"> mTORC1 and muscle regeneration are regulated by the LINC00961-encoded SPAR polypeptide. </w:t>
      </w:r>
      <w:r w:rsidRPr="0016616E">
        <w:rPr>
          <w:i/>
          <w:iCs/>
        </w:rPr>
        <w:t>Nature</w:t>
      </w:r>
      <w:r w:rsidRPr="0016616E">
        <w:t xml:space="preserve"> 2017;</w:t>
      </w:r>
      <w:r w:rsidRPr="0016616E">
        <w:rPr>
          <w:b/>
          <w:bCs/>
        </w:rPr>
        <w:t>541</w:t>
      </w:r>
      <w:r w:rsidRPr="0016616E">
        <w:t>:228–232.</w:t>
      </w:r>
    </w:p>
    <w:p w14:paraId="00D1E2AC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49. </w:t>
      </w:r>
      <w:r w:rsidRPr="0016616E">
        <w:tab/>
        <w:t xml:space="preserve">Matsumoto A, Clohessy JG, Pandolfi PP. SPAR, a lncRNA encoded mTORC1 inhibitor. </w:t>
      </w:r>
      <w:r w:rsidRPr="0016616E">
        <w:rPr>
          <w:i/>
          <w:iCs/>
        </w:rPr>
        <w:t>Cell Cycle</w:t>
      </w:r>
      <w:r w:rsidRPr="0016616E">
        <w:t xml:space="preserve"> 2017;</w:t>
      </w:r>
      <w:r w:rsidRPr="0016616E">
        <w:rPr>
          <w:b/>
          <w:bCs/>
        </w:rPr>
        <w:t>16</w:t>
      </w:r>
      <w:r w:rsidRPr="0016616E">
        <w:t>:815–816.</w:t>
      </w:r>
    </w:p>
    <w:p w14:paraId="0EF18EF1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50. </w:t>
      </w:r>
      <w:r w:rsidRPr="0016616E">
        <w:tab/>
        <w:t xml:space="preserve">Goodman CA. The role of mTORC1 in regulating protein synthesis and skeletal muscle mass in response to various mechanical stimuli. </w:t>
      </w:r>
      <w:r w:rsidRPr="0016616E">
        <w:rPr>
          <w:i/>
          <w:iCs/>
        </w:rPr>
        <w:t>Rev Physiol Biochem Pharmacol</w:t>
      </w:r>
      <w:r w:rsidRPr="0016616E">
        <w:t xml:space="preserve"> 2014;</w:t>
      </w:r>
      <w:r w:rsidRPr="0016616E">
        <w:rPr>
          <w:b/>
          <w:bCs/>
        </w:rPr>
        <w:t>166</w:t>
      </w:r>
      <w:r w:rsidRPr="0016616E">
        <w:t>:43–95.</w:t>
      </w:r>
    </w:p>
    <w:p w14:paraId="64057EB4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51. </w:t>
      </w:r>
      <w:r w:rsidRPr="0016616E">
        <w:tab/>
        <w:t xml:space="preserve">Baraldo M, Geremia A, Pirazzini M, Nogara L, Solagna F, Türk C </w:t>
      </w:r>
      <w:r w:rsidRPr="0016616E">
        <w:rPr>
          <w:i/>
          <w:iCs/>
        </w:rPr>
        <w:t>et al.</w:t>
      </w:r>
      <w:r w:rsidRPr="0016616E">
        <w:t xml:space="preserve"> Skeletal muscle mTORC1 regulates neuromuscular junction stability. </w:t>
      </w:r>
      <w:r w:rsidRPr="0016616E">
        <w:rPr>
          <w:i/>
          <w:iCs/>
        </w:rPr>
        <w:t>J Cachexia Sarcopenia Muscle</w:t>
      </w:r>
      <w:r w:rsidRPr="0016616E">
        <w:t xml:space="preserve"> 2020;</w:t>
      </w:r>
      <w:r w:rsidRPr="0016616E">
        <w:rPr>
          <w:b/>
          <w:bCs/>
        </w:rPr>
        <w:t>11</w:t>
      </w:r>
      <w:r w:rsidRPr="0016616E">
        <w:t>:208–225.</w:t>
      </w:r>
    </w:p>
    <w:p w14:paraId="41DAABD9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52. </w:t>
      </w:r>
      <w:r w:rsidRPr="0016616E">
        <w:tab/>
        <w:t xml:space="preserve">Zoncu R, Bar-Peled L, Efeyan A, Wang S, Sancak Y, Sabatini DM. mTORC1 senses lysosomal amino acids through an inside-out mechanism that requires the vacuolar H(+)-ATPase. </w:t>
      </w:r>
      <w:r w:rsidRPr="0016616E">
        <w:rPr>
          <w:i/>
          <w:iCs/>
        </w:rPr>
        <w:t>Science</w:t>
      </w:r>
      <w:r w:rsidRPr="0016616E">
        <w:t xml:space="preserve"> 2011;</w:t>
      </w:r>
      <w:r w:rsidRPr="0016616E">
        <w:rPr>
          <w:b/>
          <w:bCs/>
        </w:rPr>
        <w:t>334</w:t>
      </w:r>
      <w:r w:rsidRPr="0016616E">
        <w:t>:678–683.</w:t>
      </w:r>
    </w:p>
    <w:p w14:paraId="7CFF8DED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53. </w:t>
      </w:r>
      <w:r w:rsidRPr="0016616E">
        <w:tab/>
        <w:t xml:space="preserve">Bar-Peled L, Sabatini DM. Regulation of mTORC1 by amino acids. </w:t>
      </w:r>
      <w:r w:rsidRPr="0016616E">
        <w:rPr>
          <w:i/>
          <w:iCs/>
        </w:rPr>
        <w:t>Trends Cell Biol</w:t>
      </w:r>
      <w:r w:rsidRPr="0016616E">
        <w:t xml:space="preserve"> 2014;</w:t>
      </w:r>
      <w:r w:rsidRPr="0016616E">
        <w:rPr>
          <w:b/>
          <w:bCs/>
        </w:rPr>
        <w:t>24</w:t>
      </w:r>
      <w:r w:rsidRPr="0016616E">
        <w:t>:400–406.</w:t>
      </w:r>
    </w:p>
    <w:p w14:paraId="72F4C517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54. </w:t>
      </w:r>
      <w:r w:rsidRPr="0016616E">
        <w:tab/>
        <w:t xml:space="preserve">Spencer HL, Sanders R, Boulberdaa M, Meloni M, Cochrane A, Spiroski A-M </w:t>
      </w:r>
      <w:r w:rsidRPr="0016616E">
        <w:rPr>
          <w:i/>
          <w:iCs/>
        </w:rPr>
        <w:t>et al.</w:t>
      </w:r>
      <w:r w:rsidRPr="0016616E">
        <w:t xml:space="preserve"> The LINC00961 transcript and its encoded micropeptide, small regulatory polypeptide of amino acid response, regulate endothelial cell function. </w:t>
      </w:r>
      <w:r w:rsidRPr="0016616E">
        <w:rPr>
          <w:i/>
          <w:iCs/>
        </w:rPr>
        <w:t>Cardiovasc Res</w:t>
      </w:r>
      <w:r w:rsidRPr="0016616E">
        <w:t xml:space="preserve"> 2020;</w:t>
      </w:r>
      <w:r w:rsidRPr="0016616E">
        <w:rPr>
          <w:b/>
          <w:bCs/>
        </w:rPr>
        <w:t>116</w:t>
      </w:r>
      <w:r w:rsidRPr="0016616E">
        <w:t>:1981–1994.</w:t>
      </w:r>
    </w:p>
    <w:p w14:paraId="3339F745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55. </w:t>
      </w:r>
      <w:r w:rsidRPr="0016616E">
        <w:tab/>
        <w:t xml:space="preserve">Wu C-T, Liu S, Tang M. Downregulation of linc00961 contributes to promote proliferation and inhibit apoptosis of vascular smooth muscle cell by sponging miR-367 in patients with coronary heart disease. </w:t>
      </w:r>
      <w:r w:rsidRPr="0016616E">
        <w:rPr>
          <w:i/>
          <w:iCs/>
        </w:rPr>
        <w:t>Eur Rev Med Pharmacol Sci</w:t>
      </w:r>
      <w:r w:rsidRPr="0016616E">
        <w:t xml:space="preserve"> 2019;</w:t>
      </w:r>
      <w:r w:rsidRPr="0016616E">
        <w:rPr>
          <w:b/>
          <w:bCs/>
        </w:rPr>
        <w:t>23</w:t>
      </w:r>
      <w:r w:rsidRPr="0016616E">
        <w:t>:8540–8550.</w:t>
      </w:r>
    </w:p>
    <w:p w14:paraId="51CFEBE8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56. </w:t>
      </w:r>
      <w:r w:rsidRPr="0016616E">
        <w:tab/>
        <w:t xml:space="preserve">Spiroski A-M, Sanders R, Meloni M, McCracken IR, Thomson A, Brittan M </w:t>
      </w:r>
      <w:r w:rsidRPr="0016616E">
        <w:rPr>
          <w:i/>
          <w:iCs/>
        </w:rPr>
        <w:t>et al.</w:t>
      </w:r>
      <w:r w:rsidRPr="0016616E">
        <w:t xml:space="preserve"> The Influence of the LINC00961/SPAAR Locus Loss on Murine Development, Myocardial Dynamics, and Cardiac Response to Myocardial Infarction. </w:t>
      </w:r>
      <w:r w:rsidRPr="0016616E">
        <w:rPr>
          <w:i/>
          <w:iCs/>
        </w:rPr>
        <w:t>Int J Mol Sci</w:t>
      </w:r>
      <w:r w:rsidRPr="0016616E">
        <w:t xml:space="preserve"> 2021;</w:t>
      </w:r>
      <w:r w:rsidRPr="0016616E">
        <w:rPr>
          <w:b/>
          <w:bCs/>
        </w:rPr>
        <w:t>22</w:t>
      </w:r>
      <w:r w:rsidRPr="0016616E">
        <w:t>.</w:t>
      </w:r>
    </w:p>
    <w:p w14:paraId="3099F4F4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57. </w:t>
      </w:r>
      <w:r w:rsidRPr="0016616E">
        <w:tab/>
        <w:t>Mu X, Mou K-H, Ge R, Han D, Zhou Y, Wang L-J. Linc00961 inhibits the proliferation and invasion of skin melanoma by targeting the miR</w:t>
      </w:r>
      <w:r w:rsidRPr="0016616E">
        <w:rPr>
          <w:rFonts w:ascii="American Typewriter" w:hAnsi="American Typewriter" w:cs="American Typewriter"/>
        </w:rPr>
        <w:t>‑</w:t>
      </w:r>
      <w:r w:rsidRPr="0016616E">
        <w:t xml:space="preserve">367/PTEN axis. </w:t>
      </w:r>
      <w:r w:rsidRPr="0016616E">
        <w:rPr>
          <w:i/>
          <w:iCs/>
        </w:rPr>
        <w:t>Int J Oncol</w:t>
      </w:r>
      <w:r w:rsidRPr="0016616E">
        <w:t xml:space="preserve"> 2019;</w:t>
      </w:r>
      <w:r w:rsidRPr="0016616E">
        <w:rPr>
          <w:b/>
          <w:bCs/>
        </w:rPr>
        <w:t>55</w:t>
      </w:r>
      <w:r w:rsidRPr="0016616E">
        <w:t>:708–720.</w:t>
      </w:r>
    </w:p>
    <w:p w14:paraId="1D570E08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58. </w:t>
      </w:r>
      <w:r w:rsidRPr="0016616E">
        <w:tab/>
        <w:t xml:space="preserve">Chen D, Zhu M, Su H, Chen J, Xu X, Cao C. LINC00961 restrains cancer progression via modulating epithelial-mesenchymal transition in renal cell carcinoma. </w:t>
      </w:r>
      <w:r w:rsidRPr="0016616E">
        <w:rPr>
          <w:i/>
          <w:iCs/>
        </w:rPr>
        <w:t>J Cell Physiol</w:t>
      </w:r>
      <w:r w:rsidRPr="0016616E">
        <w:t xml:space="preserve"> 2019;</w:t>
      </w:r>
      <w:r w:rsidRPr="0016616E">
        <w:rPr>
          <w:b/>
          <w:bCs/>
        </w:rPr>
        <w:t>234</w:t>
      </w:r>
      <w:r w:rsidRPr="0016616E">
        <w:t>:7257–7265.</w:t>
      </w:r>
    </w:p>
    <w:p w14:paraId="2FC21722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59. </w:t>
      </w:r>
      <w:r w:rsidRPr="0016616E">
        <w:tab/>
        <w:t xml:space="preserve">Liu S, He Y, Shi J, Liu L, Ma H, He L </w:t>
      </w:r>
      <w:r w:rsidRPr="0016616E">
        <w:rPr>
          <w:i/>
          <w:iCs/>
        </w:rPr>
        <w:t>et al.</w:t>
      </w:r>
      <w:r w:rsidRPr="0016616E">
        <w:t xml:space="preserve"> STAT1-avtiviated LINC00961 regulates myocardial infarction by the PI3K/AKT/GSK3β signaling pathway. </w:t>
      </w:r>
      <w:r w:rsidRPr="0016616E">
        <w:rPr>
          <w:i/>
          <w:iCs/>
        </w:rPr>
        <w:t>J Cell Biochem</w:t>
      </w:r>
      <w:r w:rsidRPr="0016616E">
        <w:t xml:space="preserve"> 2019;</w:t>
      </w:r>
      <w:r w:rsidRPr="0016616E">
        <w:rPr>
          <w:b/>
          <w:bCs/>
        </w:rPr>
        <w:t>120</w:t>
      </w:r>
      <w:r w:rsidRPr="0016616E">
        <w:t>:13226–13236.</w:t>
      </w:r>
    </w:p>
    <w:p w14:paraId="43FE3F1B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60. </w:t>
      </w:r>
      <w:r w:rsidRPr="0016616E">
        <w:tab/>
        <w:t xml:space="preserve">Huang T, Bamigbade AT, Xu S, Deng Y, Xie K, Ogunsade OO </w:t>
      </w:r>
      <w:r w:rsidRPr="0016616E">
        <w:rPr>
          <w:i/>
          <w:iCs/>
        </w:rPr>
        <w:t>et al.</w:t>
      </w:r>
      <w:r w:rsidRPr="0016616E">
        <w:t xml:space="preserve"> Identification of Functional Noncoding RNA-encoded Proteins on Lipid Droplets. Cell Biology; 2020 doi:10.1101/2020.04.10.036160.</w:t>
      </w:r>
    </w:p>
    <w:p w14:paraId="0BC7BACA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61. </w:t>
      </w:r>
      <w:r w:rsidRPr="0016616E">
        <w:tab/>
        <w:t xml:space="preserve">Cai B, Li Z, Ma M, Wang Z, Han P, Abdalla BA </w:t>
      </w:r>
      <w:r w:rsidRPr="0016616E">
        <w:rPr>
          <w:i/>
          <w:iCs/>
        </w:rPr>
        <w:t>et al.</w:t>
      </w:r>
      <w:r w:rsidRPr="0016616E">
        <w:t xml:space="preserve"> LncRNA-Six1 Encodes a Micropeptide to Activate Six1 in Cis and Is Involved in Cell Proliferation and Muscle Growth. </w:t>
      </w:r>
      <w:r w:rsidRPr="0016616E">
        <w:rPr>
          <w:i/>
          <w:iCs/>
        </w:rPr>
        <w:t>Front Physiol</w:t>
      </w:r>
      <w:r w:rsidRPr="0016616E">
        <w:t xml:space="preserve"> 2017;</w:t>
      </w:r>
      <w:r w:rsidRPr="0016616E">
        <w:rPr>
          <w:b/>
          <w:bCs/>
        </w:rPr>
        <w:t>8</w:t>
      </w:r>
      <w:r w:rsidRPr="0016616E">
        <w:t>:230.</w:t>
      </w:r>
    </w:p>
    <w:p w14:paraId="085591E8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62. </w:t>
      </w:r>
      <w:r w:rsidRPr="0016616E">
        <w:tab/>
        <w:t xml:space="preserve">Ma M, Cai B, Jiang L, Abdalla BA, Li Z, Nie Q </w:t>
      </w:r>
      <w:r w:rsidRPr="0016616E">
        <w:rPr>
          <w:i/>
          <w:iCs/>
        </w:rPr>
        <w:t>et al.</w:t>
      </w:r>
      <w:r w:rsidRPr="0016616E">
        <w:t xml:space="preserve"> lncRNA-Six1 Is a Target of miR-1611 that Functions as a ceRNA to Regulate Six1 Protein Expression and Fiber Type Switching in Chicken Myogenesis. </w:t>
      </w:r>
      <w:r w:rsidRPr="0016616E">
        <w:rPr>
          <w:i/>
          <w:iCs/>
        </w:rPr>
        <w:t>Cells</w:t>
      </w:r>
      <w:r w:rsidRPr="0016616E">
        <w:t xml:space="preserve"> 2018;</w:t>
      </w:r>
      <w:r w:rsidRPr="0016616E">
        <w:rPr>
          <w:b/>
          <w:bCs/>
        </w:rPr>
        <w:t>7</w:t>
      </w:r>
      <w:r w:rsidRPr="0016616E">
        <w:t>.</w:t>
      </w:r>
    </w:p>
    <w:p w14:paraId="55CB1F70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63. </w:t>
      </w:r>
      <w:r w:rsidRPr="0016616E">
        <w:tab/>
        <w:t xml:space="preserve">Niu L, Lou F, Sun Y, Sun L, Cai X, Liu Z </w:t>
      </w:r>
      <w:r w:rsidRPr="0016616E">
        <w:rPr>
          <w:i/>
          <w:iCs/>
        </w:rPr>
        <w:t>et al.</w:t>
      </w:r>
      <w:r w:rsidRPr="0016616E">
        <w:t xml:space="preserve"> A micropeptide encoded by lncRNA MIR155HG suppresses autoimmune inflammation via modulating antigen presentation. </w:t>
      </w:r>
      <w:r w:rsidRPr="0016616E">
        <w:rPr>
          <w:i/>
          <w:iCs/>
        </w:rPr>
        <w:t>Sci Adv</w:t>
      </w:r>
      <w:r w:rsidRPr="0016616E">
        <w:t xml:space="preserve"> 2020;</w:t>
      </w:r>
      <w:r w:rsidRPr="0016616E">
        <w:rPr>
          <w:b/>
          <w:bCs/>
        </w:rPr>
        <w:t>6</w:t>
      </w:r>
      <w:r w:rsidRPr="0016616E">
        <w:t>:eaaz2059.</w:t>
      </w:r>
    </w:p>
    <w:p w14:paraId="6C81E154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64. </w:t>
      </w:r>
      <w:r w:rsidRPr="0016616E">
        <w:tab/>
        <w:t xml:space="preserve">Eis PS, Tam W, Sun L, Chadburn A, Li Z, Gomez MF </w:t>
      </w:r>
      <w:r w:rsidRPr="0016616E">
        <w:rPr>
          <w:i/>
          <w:iCs/>
        </w:rPr>
        <w:t>et al.</w:t>
      </w:r>
      <w:r w:rsidRPr="0016616E">
        <w:t xml:space="preserve"> Accumulation of miR-155 and BIC RNA in human B cell lymphomas. </w:t>
      </w:r>
      <w:r w:rsidRPr="0016616E">
        <w:rPr>
          <w:i/>
          <w:iCs/>
        </w:rPr>
        <w:t>Proc Natl Acad Sci U S A</w:t>
      </w:r>
      <w:r w:rsidRPr="0016616E">
        <w:t xml:space="preserve"> 2005;</w:t>
      </w:r>
      <w:r w:rsidRPr="0016616E">
        <w:rPr>
          <w:b/>
          <w:bCs/>
        </w:rPr>
        <w:t>102</w:t>
      </w:r>
      <w:r w:rsidRPr="0016616E">
        <w:t>:3627–3632.</w:t>
      </w:r>
    </w:p>
    <w:p w14:paraId="4DAE44F5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65. </w:t>
      </w:r>
      <w:r w:rsidRPr="0016616E">
        <w:tab/>
        <w:t xml:space="preserve">Onodera Y, Teramura T, Takehara T, Itokazu M, Mori T, Fukuda K. Inflammation-associated miR-155 activates differentiation of muscular satellite cells. </w:t>
      </w:r>
      <w:r w:rsidRPr="0016616E">
        <w:rPr>
          <w:i/>
          <w:iCs/>
        </w:rPr>
        <w:t>PLoS ONE</w:t>
      </w:r>
      <w:r w:rsidRPr="0016616E">
        <w:t xml:space="preserve"> 2018;</w:t>
      </w:r>
      <w:r w:rsidRPr="0016616E">
        <w:rPr>
          <w:b/>
          <w:bCs/>
        </w:rPr>
        <w:t>13</w:t>
      </w:r>
      <w:r w:rsidRPr="0016616E">
        <w:t>:e0204860.</w:t>
      </w:r>
    </w:p>
    <w:p w14:paraId="31984525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66. </w:t>
      </w:r>
      <w:r w:rsidRPr="0016616E">
        <w:tab/>
        <w:t xml:space="preserve">Nie M, Liu J, Yang Q, Seok HY, Hu X, Deng Z-L </w:t>
      </w:r>
      <w:r w:rsidRPr="0016616E">
        <w:rPr>
          <w:i/>
          <w:iCs/>
        </w:rPr>
        <w:t>et al.</w:t>
      </w:r>
      <w:r w:rsidRPr="0016616E">
        <w:t xml:space="preserve"> MicroRNA-155 facilitates skeletal muscle regeneration by balancing pro- and anti-inflammatory macrophages. </w:t>
      </w:r>
      <w:r w:rsidRPr="0016616E">
        <w:rPr>
          <w:i/>
          <w:iCs/>
        </w:rPr>
        <w:t>Cell Death Dis</w:t>
      </w:r>
      <w:r w:rsidRPr="0016616E">
        <w:t xml:space="preserve"> 2016;</w:t>
      </w:r>
      <w:r w:rsidRPr="0016616E">
        <w:rPr>
          <w:b/>
          <w:bCs/>
        </w:rPr>
        <w:t>7</w:t>
      </w:r>
      <w:r w:rsidRPr="0016616E">
        <w:t>:e2261.</w:t>
      </w:r>
    </w:p>
    <w:p w14:paraId="39A163A0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67. </w:t>
      </w:r>
      <w:r w:rsidRPr="0016616E">
        <w:tab/>
        <w:t xml:space="preserve">Srikakulam R, Winkelmann DA. Chaperone-mediated folding and assembly of myosin in striated muscle. </w:t>
      </w:r>
      <w:r w:rsidRPr="0016616E">
        <w:rPr>
          <w:i/>
          <w:iCs/>
        </w:rPr>
        <w:t>Journal of Cell Science</w:t>
      </w:r>
      <w:r w:rsidRPr="0016616E">
        <w:t xml:space="preserve"> 2004;</w:t>
      </w:r>
      <w:r w:rsidRPr="0016616E">
        <w:rPr>
          <w:b/>
          <w:bCs/>
        </w:rPr>
        <w:t>117</w:t>
      </w:r>
      <w:r w:rsidRPr="0016616E">
        <w:t>:641–652.</w:t>
      </w:r>
    </w:p>
    <w:p w14:paraId="7F77BA07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68. </w:t>
      </w:r>
      <w:r w:rsidRPr="0016616E">
        <w:tab/>
        <w:t xml:space="preserve">Howard EE, Pasiakos SM, Blesso CN, Fussell MA, Rodriguez NR. Divergent Roles of Inflammation in Skeletal Muscle Recovery From Injury. </w:t>
      </w:r>
      <w:r w:rsidRPr="0016616E">
        <w:rPr>
          <w:i/>
          <w:iCs/>
        </w:rPr>
        <w:t>Front Physiol</w:t>
      </w:r>
      <w:r w:rsidRPr="0016616E">
        <w:t xml:space="preserve"> 2020;</w:t>
      </w:r>
      <w:r w:rsidRPr="0016616E">
        <w:rPr>
          <w:b/>
          <w:bCs/>
        </w:rPr>
        <w:t>11</w:t>
      </w:r>
      <w:r w:rsidRPr="0016616E">
        <w:t>:87.</w:t>
      </w:r>
    </w:p>
    <w:p w14:paraId="2F2894A2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69. </w:t>
      </w:r>
      <w:r w:rsidRPr="0016616E">
        <w:tab/>
        <w:t xml:space="preserve">Prel A, Dozier C, Combier J-P, Plaza S, Besson A. Evidence That Regulation of Pri-miRNA/miRNA Expression Is Not a General Rule of miPEPs Function in Humans. </w:t>
      </w:r>
      <w:r w:rsidRPr="0016616E">
        <w:rPr>
          <w:i/>
          <w:iCs/>
        </w:rPr>
        <w:t>Int J Mol Sci</w:t>
      </w:r>
      <w:r w:rsidRPr="0016616E">
        <w:t xml:space="preserve"> 2021;</w:t>
      </w:r>
      <w:r w:rsidRPr="0016616E">
        <w:rPr>
          <w:b/>
          <w:bCs/>
        </w:rPr>
        <w:t>22</w:t>
      </w:r>
      <w:r w:rsidRPr="0016616E">
        <w:t>.</w:t>
      </w:r>
    </w:p>
    <w:p w14:paraId="42DAC885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70. </w:t>
      </w:r>
      <w:r w:rsidRPr="0016616E">
        <w:tab/>
        <w:t xml:space="preserve">Muñoz-Cánoves P, Scheele C, Pedersen BK, Serrano AL. Interleukin-6 myokine signaling in skeletal muscle: a double-edged sword? </w:t>
      </w:r>
      <w:r w:rsidRPr="0016616E">
        <w:rPr>
          <w:i/>
          <w:iCs/>
        </w:rPr>
        <w:t>FEBS J</w:t>
      </w:r>
      <w:r w:rsidRPr="0016616E">
        <w:t xml:space="preserve"> 2013;</w:t>
      </w:r>
      <w:r w:rsidRPr="0016616E">
        <w:rPr>
          <w:b/>
          <w:bCs/>
        </w:rPr>
        <w:t>280</w:t>
      </w:r>
      <w:r w:rsidRPr="0016616E">
        <w:t>:4131–4148.</w:t>
      </w:r>
    </w:p>
    <w:p w14:paraId="5E4B5C99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71. </w:t>
      </w:r>
      <w:r w:rsidRPr="0016616E">
        <w:tab/>
        <w:t xml:space="preserve">Guadagnin E, Mázala D, Chen Y-W. STAT3 in Skeletal Muscle Function and Disorders. </w:t>
      </w:r>
      <w:r w:rsidRPr="0016616E">
        <w:rPr>
          <w:i/>
          <w:iCs/>
        </w:rPr>
        <w:t>Int J Mol Sci</w:t>
      </w:r>
      <w:r w:rsidRPr="0016616E">
        <w:t xml:space="preserve"> 2018;</w:t>
      </w:r>
      <w:r w:rsidRPr="0016616E">
        <w:rPr>
          <w:b/>
          <w:bCs/>
        </w:rPr>
        <w:t>19</w:t>
      </w:r>
      <w:r w:rsidRPr="0016616E">
        <w:t>.</w:t>
      </w:r>
    </w:p>
    <w:p w14:paraId="0C2C41F6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72. </w:t>
      </w:r>
      <w:r w:rsidRPr="0016616E">
        <w:tab/>
        <w:t xml:space="preserve">Johnson DE, O’Keefe RA, Grandis JR. Targeting the IL-6/JAK/STAT3 signalling axis in cancer. </w:t>
      </w:r>
      <w:r w:rsidRPr="0016616E">
        <w:rPr>
          <w:i/>
          <w:iCs/>
        </w:rPr>
        <w:t>Nat Rev Clin Oncol</w:t>
      </w:r>
      <w:r w:rsidRPr="0016616E">
        <w:t xml:space="preserve"> 2018;</w:t>
      </w:r>
      <w:r w:rsidRPr="0016616E">
        <w:rPr>
          <w:b/>
          <w:bCs/>
        </w:rPr>
        <w:t>15</w:t>
      </w:r>
      <w:r w:rsidRPr="0016616E">
        <w:t>:234–248.</w:t>
      </w:r>
    </w:p>
    <w:p w14:paraId="18EB2ED2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73. </w:t>
      </w:r>
      <w:r w:rsidRPr="0016616E">
        <w:tab/>
        <w:t xml:space="preserve">Wang Y, Wu S, Zhu X, Zhang L, Deng J, Li F </w:t>
      </w:r>
      <w:r w:rsidRPr="0016616E">
        <w:rPr>
          <w:i/>
          <w:iCs/>
        </w:rPr>
        <w:t>et al.</w:t>
      </w:r>
      <w:r w:rsidRPr="0016616E">
        <w:t xml:space="preserve"> LncRNA-encoded polypeptide ASRPS inhibits triple-negative breast cancer angiogenesis. </w:t>
      </w:r>
      <w:r w:rsidRPr="0016616E">
        <w:rPr>
          <w:i/>
          <w:iCs/>
        </w:rPr>
        <w:t>The Journal of Experimental Medicine</w:t>
      </w:r>
      <w:r w:rsidRPr="0016616E">
        <w:t xml:space="preserve"> 2020;</w:t>
      </w:r>
      <w:r w:rsidRPr="0016616E">
        <w:rPr>
          <w:b/>
          <w:bCs/>
        </w:rPr>
        <w:t>217</w:t>
      </w:r>
      <w:r w:rsidRPr="0016616E">
        <w:t>:e20190950.</w:t>
      </w:r>
    </w:p>
    <w:p w14:paraId="116FE776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74. </w:t>
      </w:r>
      <w:r w:rsidRPr="0016616E">
        <w:tab/>
        <w:t xml:space="preserve">Dallagiovanna B, Pereira IT, Origa-Alves AC, Shigunov P, Naya H, Spangenberg L. lncRNAs are associated with polysomes during adipose-derived stem cell differentiation. </w:t>
      </w:r>
      <w:r w:rsidRPr="0016616E">
        <w:rPr>
          <w:i/>
          <w:iCs/>
        </w:rPr>
        <w:t>Gene</w:t>
      </w:r>
      <w:r w:rsidRPr="0016616E">
        <w:t xml:space="preserve"> 2017;</w:t>
      </w:r>
      <w:r w:rsidRPr="0016616E">
        <w:rPr>
          <w:b/>
          <w:bCs/>
        </w:rPr>
        <w:t>610</w:t>
      </w:r>
      <w:r w:rsidRPr="0016616E">
        <w:t>:103–111.</w:t>
      </w:r>
    </w:p>
    <w:p w14:paraId="0D0F640D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75. </w:t>
      </w:r>
      <w:r w:rsidRPr="0016616E">
        <w:tab/>
        <w:t xml:space="preserve">Marcon BH, Spangenberg L, Bonilauri B, Robert AW, Angulski ABB, Cabo GC </w:t>
      </w:r>
      <w:r w:rsidRPr="0016616E">
        <w:rPr>
          <w:i/>
          <w:iCs/>
        </w:rPr>
        <w:t>et al.</w:t>
      </w:r>
      <w:r w:rsidRPr="0016616E">
        <w:t xml:space="preserve"> Data describing the experimental design and quality control of RNA-Seq of human adipose-derived stem cells undergoing early adipogenesis and osteogenesis. </w:t>
      </w:r>
      <w:r w:rsidRPr="0016616E">
        <w:rPr>
          <w:i/>
          <w:iCs/>
        </w:rPr>
        <w:t>Data in Brief</w:t>
      </w:r>
      <w:r w:rsidRPr="0016616E">
        <w:t xml:space="preserve"> 2020;</w:t>
      </w:r>
      <w:r w:rsidRPr="0016616E">
        <w:rPr>
          <w:b/>
          <w:bCs/>
        </w:rPr>
        <w:t>28</w:t>
      </w:r>
      <w:r w:rsidRPr="0016616E">
        <w:t>:105053.</w:t>
      </w:r>
    </w:p>
    <w:p w14:paraId="227DF375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76. </w:t>
      </w:r>
      <w:r w:rsidRPr="0016616E">
        <w:tab/>
        <w:t xml:space="preserve">van Heesch S, van Iterson M, Jacobi J, Boymans S, Essers PB, de Bruijn E </w:t>
      </w:r>
      <w:r w:rsidRPr="0016616E">
        <w:rPr>
          <w:i/>
          <w:iCs/>
        </w:rPr>
        <w:t>et al.</w:t>
      </w:r>
      <w:r w:rsidRPr="0016616E">
        <w:t xml:space="preserve"> Extensive localization of long noncoding RNAs to the cytosol and mono- and polyribosomal complexes. </w:t>
      </w:r>
      <w:r w:rsidRPr="0016616E">
        <w:rPr>
          <w:i/>
          <w:iCs/>
        </w:rPr>
        <w:t>Genome Biol</w:t>
      </w:r>
      <w:r w:rsidRPr="0016616E">
        <w:t xml:space="preserve"> 2014;</w:t>
      </w:r>
      <w:r w:rsidRPr="0016616E">
        <w:rPr>
          <w:b/>
          <w:bCs/>
        </w:rPr>
        <w:t>15</w:t>
      </w:r>
      <w:r w:rsidRPr="0016616E">
        <w:t>:R6.</w:t>
      </w:r>
    </w:p>
    <w:p w14:paraId="54F193D6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77. </w:t>
      </w:r>
      <w:r w:rsidRPr="0016616E">
        <w:tab/>
        <w:t xml:space="preserve">Schlesinger D, Elsässer SJ. Revisiting sORFs: overcoming challenges to identify and characterize functional microproteins. </w:t>
      </w:r>
      <w:r w:rsidRPr="0016616E">
        <w:rPr>
          <w:i/>
          <w:iCs/>
        </w:rPr>
        <w:t>FEBS J</w:t>
      </w:r>
      <w:r w:rsidRPr="0016616E">
        <w:t xml:space="preserve"> 2021;febs.15769.</w:t>
      </w:r>
    </w:p>
    <w:p w14:paraId="52C16BC2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78. </w:t>
      </w:r>
      <w:r w:rsidRPr="0016616E">
        <w:tab/>
        <w:t xml:space="preserve">Prensner JR, Enache OM, Luria V, Krug K, Clauser KR, Dempster JM </w:t>
      </w:r>
      <w:r w:rsidRPr="0016616E">
        <w:rPr>
          <w:i/>
          <w:iCs/>
        </w:rPr>
        <w:t>et al.</w:t>
      </w:r>
      <w:r w:rsidRPr="0016616E">
        <w:t xml:space="preserve"> Noncanonical open reading frames encode functional proteins essential for cancer cell survival. </w:t>
      </w:r>
      <w:r w:rsidRPr="0016616E">
        <w:rPr>
          <w:i/>
          <w:iCs/>
        </w:rPr>
        <w:t>Nat Biotechnol</w:t>
      </w:r>
      <w:r w:rsidRPr="0016616E">
        <w:t xml:space="preserve"> 2021 doi:10.1038/s41587-020-00806-2.</w:t>
      </w:r>
    </w:p>
    <w:p w14:paraId="614FC458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79. </w:t>
      </w:r>
      <w:r w:rsidRPr="0016616E">
        <w:tab/>
        <w:t xml:space="preserve">Martinez TF, Chu Q, Donaldson C, Tan D, Shokhirev MN, Saghatelian A. Accurate annotation of human protein-coding small open reading frames. </w:t>
      </w:r>
      <w:r w:rsidRPr="0016616E">
        <w:rPr>
          <w:i/>
          <w:iCs/>
        </w:rPr>
        <w:t>Nat Chem Biol</w:t>
      </w:r>
      <w:r w:rsidRPr="0016616E">
        <w:t xml:space="preserve"> 2020;</w:t>
      </w:r>
      <w:r w:rsidRPr="0016616E">
        <w:rPr>
          <w:b/>
          <w:bCs/>
        </w:rPr>
        <w:t>16</w:t>
      </w:r>
      <w:r w:rsidRPr="0016616E">
        <w:t>:458–468.</w:t>
      </w:r>
    </w:p>
    <w:p w14:paraId="4C2C6020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80. </w:t>
      </w:r>
      <w:r w:rsidRPr="0016616E">
        <w:tab/>
        <w:t xml:space="preserve">Huang N, Li F, Zhang M, Zhou H, Chen Z, Ma X </w:t>
      </w:r>
      <w:r w:rsidRPr="0016616E">
        <w:rPr>
          <w:i/>
          <w:iCs/>
        </w:rPr>
        <w:t>et al.</w:t>
      </w:r>
      <w:r w:rsidRPr="0016616E">
        <w:t xml:space="preserve"> An Upstream Open Reading Frame in Phosphatase and Tensin Homolog Encodes a Circuit Breaker of Lactate Metabolism. </w:t>
      </w:r>
      <w:r w:rsidRPr="0016616E">
        <w:rPr>
          <w:i/>
          <w:iCs/>
        </w:rPr>
        <w:t>Cell Metab</w:t>
      </w:r>
      <w:r w:rsidRPr="0016616E">
        <w:t xml:space="preserve"> 2021;</w:t>
      </w:r>
      <w:r w:rsidRPr="0016616E">
        <w:rPr>
          <w:b/>
          <w:bCs/>
        </w:rPr>
        <w:t>33</w:t>
      </w:r>
      <w:r w:rsidRPr="0016616E">
        <w:t>:128-144.e9.</w:t>
      </w:r>
    </w:p>
    <w:p w14:paraId="5D7084A3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81. </w:t>
      </w:r>
      <w:r w:rsidRPr="0016616E">
        <w:tab/>
        <w:t xml:space="preserve">Yue F, Bi P, Wang C, Li J, Liu X, Kuang S. Conditional Loss of Pten in Myogenic Progenitors Leads to Postnatal Skeletal Muscle Hypertrophy but Age-Dependent Exhaustion of Satellite Cells. </w:t>
      </w:r>
      <w:r w:rsidRPr="0016616E">
        <w:rPr>
          <w:i/>
          <w:iCs/>
        </w:rPr>
        <w:t>Cell Rep</w:t>
      </w:r>
      <w:r w:rsidRPr="0016616E">
        <w:t xml:space="preserve"> 2016;</w:t>
      </w:r>
      <w:r w:rsidRPr="0016616E">
        <w:rPr>
          <w:b/>
          <w:bCs/>
        </w:rPr>
        <w:t>17</w:t>
      </w:r>
      <w:r w:rsidRPr="0016616E">
        <w:t>:2340–2353.</w:t>
      </w:r>
    </w:p>
    <w:p w14:paraId="409D5953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82. </w:t>
      </w:r>
      <w:r w:rsidRPr="0016616E">
        <w:tab/>
        <w:t xml:space="preserve">Yue F, Bi P, Wang C, Shan T, Nie Y, Ratliff TL </w:t>
      </w:r>
      <w:r w:rsidRPr="0016616E">
        <w:rPr>
          <w:i/>
          <w:iCs/>
        </w:rPr>
        <w:t>et al.</w:t>
      </w:r>
      <w:r w:rsidRPr="0016616E">
        <w:t xml:space="preserve"> Pten is necessary for the quiescence and maintenance of adult muscle stem cells. </w:t>
      </w:r>
      <w:r w:rsidRPr="0016616E">
        <w:rPr>
          <w:i/>
          <w:iCs/>
        </w:rPr>
        <w:t>Nat Commun</w:t>
      </w:r>
      <w:r w:rsidRPr="0016616E">
        <w:t xml:space="preserve"> 2017;</w:t>
      </w:r>
      <w:r w:rsidRPr="0016616E">
        <w:rPr>
          <w:b/>
          <w:bCs/>
        </w:rPr>
        <w:t>8</w:t>
      </w:r>
      <w:r w:rsidRPr="0016616E">
        <w:t>:14328.</w:t>
      </w:r>
    </w:p>
    <w:p w14:paraId="6F78A582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83. </w:t>
      </w:r>
      <w:r w:rsidRPr="0016616E">
        <w:tab/>
        <w:t xml:space="preserve">Shan T, Liu J, Xu Z, Wang Y. Roles of phosphatase and tensin homolog in skeletal muscle. </w:t>
      </w:r>
      <w:r w:rsidRPr="0016616E">
        <w:rPr>
          <w:i/>
          <w:iCs/>
        </w:rPr>
        <w:t>J Cell Physiol</w:t>
      </w:r>
      <w:r w:rsidRPr="0016616E">
        <w:t xml:space="preserve"> 2019;</w:t>
      </w:r>
      <w:r w:rsidRPr="0016616E">
        <w:rPr>
          <w:b/>
          <w:bCs/>
        </w:rPr>
        <w:t>234</w:t>
      </w:r>
      <w:r w:rsidRPr="0016616E">
        <w:t>:3192–3196.</w:t>
      </w:r>
    </w:p>
    <w:p w14:paraId="02725CB3" w14:textId="77777777" w:rsidR="00D511F3" w:rsidRPr="0016616E" w:rsidRDefault="00D511F3" w:rsidP="00D511F3">
      <w:pPr>
        <w:pStyle w:val="Bibliography"/>
        <w:spacing w:line="360" w:lineRule="auto"/>
        <w:jc w:val="both"/>
      </w:pPr>
      <w:r w:rsidRPr="0016616E">
        <w:t xml:space="preserve">184. </w:t>
      </w:r>
      <w:r w:rsidRPr="0016616E">
        <w:tab/>
        <w:t xml:space="preserve">Haehling S, Morley JE, Coats AJS, Anker SD. Ethical guidelines for publishing in the </w:t>
      </w:r>
      <w:r w:rsidRPr="0016616E">
        <w:rPr>
          <w:i/>
          <w:iCs/>
        </w:rPr>
        <w:t>Journal of Cachexia, Sarcopenia and Muscle</w:t>
      </w:r>
      <w:r w:rsidRPr="0016616E">
        <w:t xml:space="preserve"> : update 2019. </w:t>
      </w:r>
      <w:r w:rsidRPr="0016616E">
        <w:rPr>
          <w:i/>
          <w:iCs/>
        </w:rPr>
        <w:t>Journal of Cachexia, Sarcopenia and Muscle</w:t>
      </w:r>
      <w:r w:rsidRPr="0016616E">
        <w:t xml:space="preserve"> 2019;</w:t>
      </w:r>
      <w:r w:rsidRPr="0016616E">
        <w:rPr>
          <w:b/>
          <w:bCs/>
        </w:rPr>
        <w:t>10</w:t>
      </w:r>
      <w:r w:rsidRPr="0016616E">
        <w:t>:1143–1145.</w:t>
      </w:r>
      <w:bookmarkStart w:id="0" w:name="_GoBack"/>
      <w:bookmarkEnd w:id="0"/>
    </w:p>
    <w:p w14:paraId="3C6FAC92" w14:textId="409C4911" w:rsidR="00006876" w:rsidRPr="00002A26" w:rsidRDefault="00D511F3" w:rsidP="003449CF">
      <w:pPr>
        <w:pStyle w:val="Bibliography"/>
        <w:spacing w:line="360" w:lineRule="auto"/>
        <w:jc w:val="both"/>
      </w:pPr>
      <w:r w:rsidRPr="006C4C9A">
        <w:rPr>
          <w:rFonts w:ascii="Times New Roman" w:eastAsia="Times New Roman" w:hAnsi="Times New Roman" w:cs="Times New Roman"/>
          <w:b/>
          <w:lang w:val="en-US"/>
        </w:rPr>
        <w:fldChar w:fldCharType="end"/>
      </w:r>
      <w:r w:rsidR="00002A26" w:rsidRPr="006C4C9A">
        <w:rPr>
          <w:rFonts w:ascii="Times New Roman" w:eastAsia="Times New Roman" w:hAnsi="Times New Roman" w:cs="Times New Roman"/>
          <w:b/>
          <w:lang w:val="en-US"/>
        </w:rPr>
        <w:fldChar w:fldCharType="end"/>
      </w:r>
    </w:p>
    <w:sectPr w:rsidR="00006876" w:rsidRPr="00002A26" w:rsidSect="003A3A5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876"/>
    <w:rsid w:val="00002A26"/>
    <w:rsid w:val="00006876"/>
    <w:rsid w:val="00282083"/>
    <w:rsid w:val="003449CF"/>
    <w:rsid w:val="003A3A5F"/>
    <w:rsid w:val="00972272"/>
    <w:rsid w:val="00D511F3"/>
    <w:rsid w:val="00F52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BECB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A26"/>
    <w:rPr>
      <w:lang w:val="pt-B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82083"/>
    <w:pPr>
      <w:keepNext/>
      <w:keepLines/>
      <w:spacing w:before="48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282083"/>
    <w:pPr>
      <w:keepNext/>
      <w:keepLines/>
      <w:spacing w:before="360" w:after="80" w:line="360" w:lineRule="auto"/>
      <w:jc w:val="both"/>
      <w:outlineLvl w:val="1"/>
    </w:pPr>
    <w:rPr>
      <w:rFonts w:ascii="Times New Roman" w:eastAsia="Cambria" w:hAnsi="Times New Roman" w:cs="Cambria"/>
      <w:szCs w:val="36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B9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B93"/>
    <w:rPr>
      <w:rFonts w:ascii="Lucida Grande" w:hAnsi="Lucida Grande"/>
      <w:sz w:val="18"/>
      <w:szCs w:val="18"/>
      <w:lang w:val="pt-BR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82083"/>
    <w:pPr>
      <w:spacing w:line="360" w:lineRule="auto"/>
      <w:jc w:val="both"/>
    </w:pPr>
    <w:rPr>
      <w:rFonts w:ascii="Times New Roman" w:hAnsi="Times New Roman"/>
      <w:b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82083"/>
    <w:rPr>
      <w:rFonts w:ascii="Times New Roman" w:hAnsi="Times New Roman"/>
      <w:b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282083"/>
    <w:pPr>
      <w:numPr>
        <w:ilvl w:val="1"/>
      </w:numPr>
      <w:spacing w:line="360" w:lineRule="auto"/>
      <w:jc w:val="both"/>
    </w:pPr>
    <w:rPr>
      <w:rFonts w:ascii="Times New Roman" w:eastAsiaTheme="majorEastAsia" w:hAnsi="Times New Roman" w:cs="Times New Roman"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82083"/>
    <w:rPr>
      <w:rFonts w:ascii="Times New Roman" w:eastAsiaTheme="majorEastAsia" w:hAnsi="Times New Roman" w:cs="Times New Roman"/>
      <w:iCs/>
      <w:spacing w:val="15"/>
      <w:lang w:val="pt-BR"/>
    </w:rPr>
  </w:style>
  <w:style w:type="character" w:customStyle="1" w:styleId="Heading1Char">
    <w:name w:val="Heading 1 Char"/>
    <w:basedOn w:val="DefaultParagraphFont"/>
    <w:link w:val="Heading1"/>
    <w:uiPriority w:val="9"/>
    <w:rsid w:val="00282083"/>
    <w:rPr>
      <w:rFonts w:ascii="Times New Roman" w:eastAsiaTheme="majorEastAsia" w:hAnsi="Times New Roman" w:cstheme="majorBidi"/>
      <w:b/>
      <w:bCs/>
      <w:color w:val="345A8A" w:themeColor="accent1" w:themeShade="B5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083"/>
    <w:rPr>
      <w:rFonts w:ascii="Times New Roman" w:eastAsia="Cambria" w:hAnsi="Times New Roman" w:cs="Cambria"/>
      <w:szCs w:val="36"/>
      <w:lang w:eastAsia="pt-BR"/>
    </w:rPr>
  </w:style>
  <w:style w:type="paragraph" w:styleId="Bibliography">
    <w:name w:val="Bibliography"/>
    <w:basedOn w:val="Normal"/>
    <w:next w:val="Normal"/>
    <w:uiPriority w:val="37"/>
    <w:unhideWhenUsed/>
    <w:rsid w:val="00006876"/>
  </w:style>
  <w:style w:type="character" w:customStyle="1" w:styleId="orcid-id-https">
    <w:name w:val="orcid-id-https"/>
    <w:basedOn w:val="DefaultParagraphFont"/>
    <w:rsid w:val="00D511F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A26"/>
    <w:rPr>
      <w:lang w:val="pt-B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82083"/>
    <w:pPr>
      <w:keepNext/>
      <w:keepLines/>
      <w:spacing w:before="48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282083"/>
    <w:pPr>
      <w:keepNext/>
      <w:keepLines/>
      <w:spacing w:before="360" w:after="80" w:line="360" w:lineRule="auto"/>
      <w:jc w:val="both"/>
      <w:outlineLvl w:val="1"/>
    </w:pPr>
    <w:rPr>
      <w:rFonts w:ascii="Times New Roman" w:eastAsia="Cambria" w:hAnsi="Times New Roman" w:cs="Cambria"/>
      <w:szCs w:val="36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B9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B93"/>
    <w:rPr>
      <w:rFonts w:ascii="Lucida Grande" w:hAnsi="Lucida Grande"/>
      <w:sz w:val="18"/>
      <w:szCs w:val="18"/>
      <w:lang w:val="pt-BR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82083"/>
    <w:pPr>
      <w:spacing w:line="360" w:lineRule="auto"/>
      <w:jc w:val="both"/>
    </w:pPr>
    <w:rPr>
      <w:rFonts w:ascii="Times New Roman" w:hAnsi="Times New Roman"/>
      <w:b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82083"/>
    <w:rPr>
      <w:rFonts w:ascii="Times New Roman" w:hAnsi="Times New Roman"/>
      <w:b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282083"/>
    <w:pPr>
      <w:numPr>
        <w:ilvl w:val="1"/>
      </w:numPr>
      <w:spacing w:line="360" w:lineRule="auto"/>
      <w:jc w:val="both"/>
    </w:pPr>
    <w:rPr>
      <w:rFonts w:ascii="Times New Roman" w:eastAsiaTheme="majorEastAsia" w:hAnsi="Times New Roman" w:cs="Times New Roman"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82083"/>
    <w:rPr>
      <w:rFonts w:ascii="Times New Roman" w:eastAsiaTheme="majorEastAsia" w:hAnsi="Times New Roman" w:cs="Times New Roman"/>
      <w:iCs/>
      <w:spacing w:val="15"/>
      <w:lang w:val="pt-BR"/>
    </w:rPr>
  </w:style>
  <w:style w:type="character" w:customStyle="1" w:styleId="Heading1Char">
    <w:name w:val="Heading 1 Char"/>
    <w:basedOn w:val="DefaultParagraphFont"/>
    <w:link w:val="Heading1"/>
    <w:uiPriority w:val="9"/>
    <w:rsid w:val="00282083"/>
    <w:rPr>
      <w:rFonts w:ascii="Times New Roman" w:eastAsiaTheme="majorEastAsia" w:hAnsi="Times New Roman" w:cstheme="majorBidi"/>
      <w:b/>
      <w:bCs/>
      <w:color w:val="345A8A" w:themeColor="accent1" w:themeShade="B5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083"/>
    <w:rPr>
      <w:rFonts w:ascii="Times New Roman" w:eastAsia="Cambria" w:hAnsi="Times New Roman" w:cs="Cambria"/>
      <w:szCs w:val="36"/>
      <w:lang w:eastAsia="pt-BR"/>
    </w:rPr>
  </w:style>
  <w:style w:type="paragraph" w:styleId="Bibliography">
    <w:name w:val="Bibliography"/>
    <w:basedOn w:val="Normal"/>
    <w:next w:val="Normal"/>
    <w:uiPriority w:val="37"/>
    <w:unhideWhenUsed/>
    <w:rsid w:val="00006876"/>
  </w:style>
  <w:style w:type="character" w:customStyle="1" w:styleId="orcid-id-https">
    <w:name w:val="orcid-id-https"/>
    <w:basedOn w:val="DefaultParagraphFont"/>
    <w:rsid w:val="00D511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863</Words>
  <Characters>10622</Characters>
  <Application>Microsoft Macintosh Word</Application>
  <DocSecurity>0</DocSecurity>
  <Lines>88</Lines>
  <Paragraphs>24</Paragraphs>
  <ScaleCrop>false</ScaleCrop>
  <Company/>
  <LinksUpToDate>false</LinksUpToDate>
  <CharactersWithSpaces>1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Bonilauri</dc:creator>
  <cp:keywords/>
  <dc:description/>
  <cp:lastModifiedBy>Bernardo Bonilauri</cp:lastModifiedBy>
  <cp:revision>7</cp:revision>
  <dcterms:created xsi:type="dcterms:W3CDTF">2021-09-12T22:44:00Z</dcterms:created>
  <dcterms:modified xsi:type="dcterms:W3CDTF">2021-10-01T13:21:00Z</dcterms:modified>
</cp:coreProperties>
</file>